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E7883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t>Supplementary Table 1-1</w:t>
      </w:r>
      <w:r w:rsidRPr="005C5C98">
        <w:rPr>
          <w:sz w:val="22"/>
          <w:szCs w:val="22"/>
        </w:rPr>
        <w:t xml:space="preserve">. Baseline characteristics for analysis of overal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75 clusters)</w:t>
      </w:r>
    </w:p>
    <w:p w14:paraId="6A120C15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6A14FB57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66814E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47B7AF4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>
              <w:rPr>
                <w:b/>
                <w:iCs/>
                <w:sz w:val="20"/>
                <w:szCs w:val="20"/>
              </w:rPr>
              <w:t xml:space="preserve"> (N=5007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028D8E0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Non-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 w:rsidDel="00E60F9E">
              <w:rPr>
                <w:b/>
                <w:iCs/>
                <w:sz w:val="20"/>
                <w:szCs w:val="20"/>
              </w:rPr>
              <w:t xml:space="preserve"> </w:t>
            </w:r>
            <w:r w:rsidRPr="005C5C98">
              <w:rPr>
                <w:b/>
                <w:iCs/>
                <w:sz w:val="20"/>
                <w:szCs w:val="20"/>
              </w:rPr>
              <w:t>(N=4463)</w:t>
            </w:r>
          </w:p>
        </w:tc>
      </w:tr>
      <w:tr w:rsidR="00C841CC" w:rsidRPr="005C5C98" w14:paraId="26C8249F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1FB1D16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9979EB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8B0EED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</w:tr>
      <w:tr w:rsidR="00C841CC" w:rsidRPr="005C5C98" w14:paraId="5BEBC9E9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31B22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788CDD4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37 (5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F110B5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276 (51)</w:t>
            </w:r>
          </w:p>
        </w:tc>
      </w:tr>
      <w:tr w:rsidR="00C841CC" w:rsidRPr="005C5C98" w14:paraId="42CA261F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ADE547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other’s education (8-class and above) (%)</w:t>
            </w:r>
          </w:p>
        </w:tc>
        <w:tc>
          <w:tcPr>
            <w:tcW w:w="849" w:type="pct"/>
            <w:shd w:val="clear" w:color="auto" w:fill="FFFFFF"/>
          </w:tcPr>
          <w:p w14:paraId="4D41DBB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386 (4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297C0BE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130 (48)</w:t>
            </w:r>
          </w:p>
        </w:tc>
      </w:tr>
      <w:tr w:rsidR="00C841CC" w:rsidRPr="005C5C98" w14:paraId="1E7CD5F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02538B8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 xml:space="preserve">Live in a household with a Pacca (%) </w:t>
            </w:r>
          </w:p>
        </w:tc>
        <w:tc>
          <w:tcPr>
            <w:tcW w:w="849" w:type="pct"/>
            <w:shd w:val="clear" w:color="auto" w:fill="FFFFFF"/>
          </w:tcPr>
          <w:p w14:paraId="0EFDD34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4 (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9FC60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2 (3)</w:t>
            </w:r>
          </w:p>
        </w:tc>
      </w:tr>
      <w:tr w:rsidR="00C841CC" w:rsidRPr="005C5C98" w14:paraId="3622CB7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28E28F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a Television (%)</w:t>
            </w:r>
          </w:p>
        </w:tc>
        <w:tc>
          <w:tcPr>
            <w:tcW w:w="849" w:type="pct"/>
            <w:shd w:val="clear" w:color="auto" w:fill="FFFFFF"/>
          </w:tcPr>
          <w:p w14:paraId="5988578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076 (2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E9285C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49 (21)</w:t>
            </w:r>
          </w:p>
        </w:tc>
      </w:tr>
      <w:tr w:rsidR="00C841CC" w:rsidRPr="005C5C98" w14:paraId="21759F8E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E408C4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1A31291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34 (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B0106F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38 (8)</w:t>
            </w:r>
          </w:p>
        </w:tc>
      </w:tr>
      <w:tr w:rsidR="00C841CC" w:rsidRPr="005C5C98" w14:paraId="1D40A911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76D271" w14:textId="4B09A23A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41741A4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616 (72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2219B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182 (71)</w:t>
            </w:r>
          </w:p>
        </w:tc>
      </w:tr>
      <w:tr w:rsidR="00C841CC" w:rsidRPr="005C5C98" w14:paraId="78FC6FCD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A2BE20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264C06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6.1 (6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E34C1D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5.6 (4.9)</w:t>
            </w:r>
          </w:p>
        </w:tc>
      </w:tr>
    </w:tbl>
    <w:p w14:paraId="075A0C94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ing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no statistical significance (p&lt;0.05) was detected between RV and non-RV Villages</w:t>
      </w:r>
    </w:p>
    <w:p w14:paraId="24A13C0B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8894743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57FCA4E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280DA9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144DCA6A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75B00E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93E60D4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791586B8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9DE3BA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DA3446A" w14:textId="0D0267E7" w:rsidR="00C841CC" w:rsidRDefault="00C841CC" w:rsidP="00C841CC">
      <w:pPr>
        <w:spacing w:line="480" w:lineRule="auto"/>
        <w:rPr>
          <w:sz w:val="20"/>
          <w:szCs w:val="20"/>
        </w:rPr>
      </w:pPr>
    </w:p>
    <w:p w14:paraId="3058B31B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B84930A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1809BC47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1-2.</w:t>
      </w:r>
      <w:r w:rsidRPr="005C5C98">
        <w:rPr>
          <w:sz w:val="22"/>
          <w:szCs w:val="22"/>
        </w:rPr>
        <w:t xml:space="preserve"> Baseline characteristics for analysis of tota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75 clusters)</w:t>
      </w:r>
    </w:p>
    <w:p w14:paraId="4888BADF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7C9B5E43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75D700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  <w:lang w:val="en-US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3C5FA9D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 (N=333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D2C03D1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3594)</w:t>
            </w:r>
          </w:p>
        </w:tc>
      </w:tr>
      <w:tr w:rsidR="00C841CC" w:rsidRPr="005C5C98" w14:paraId="5C50B6E5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7C1B69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vaccination date (years)</w:t>
            </w:r>
            <w:r w:rsidRPr="005C5C98">
              <w:rPr>
                <w:sz w:val="20"/>
                <w:szCs w:val="14"/>
                <w:vertAlign w:val="superscript"/>
              </w:rPr>
              <w:t>*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7347AB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0.2 (0.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35483C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0.2 (0.0)</w:t>
            </w:r>
          </w:p>
        </w:tc>
      </w:tr>
      <w:tr w:rsidR="00C841CC" w:rsidRPr="005C5C98" w14:paraId="2D4290FD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855938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59BC84A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65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399CD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842 (51)</w:t>
            </w:r>
          </w:p>
        </w:tc>
      </w:tr>
      <w:tr w:rsidR="00C841CC" w:rsidRPr="005C5C98" w14:paraId="4C87D9BE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DC10C2E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21FD2B7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535 (46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7A07B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10 (48)</w:t>
            </w:r>
          </w:p>
        </w:tc>
      </w:tr>
      <w:tr w:rsidR="00C841CC" w:rsidRPr="005C5C98" w14:paraId="3B1615D4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2B92013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 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6310286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9 (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DEAFDC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8 (2)</w:t>
            </w:r>
          </w:p>
        </w:tc>
      </w:tr>
      <w:tr w:rsidR="00C841CC" w:rsidRPr="005C5C98" w14:paraId="5B8F659B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95046BF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77B6FA5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70 (2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1AE6CC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51 (21)</w:t>
            </w:r>
          </w:p>
        </w:tc>
      </w:tr>
      <w:tr w:rsidR="00C841CC" w:rsidRPr="005C5C98" w14:paraId="71FCFBD0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739D350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706C5C0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5 (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13930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70 (8)</w:t>
            </w:r>
          </w:p>
        </w:tc>
      </w:tr>
      <w:tr w:rsidR="00C841CC" w:rsidRPr="005C5C98" w14:paraId="62E54082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1554D35" w14:textId="35914E5C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107F9A7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418 (7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54664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73 (72)</w:t>
            </w:r>
          </w:p>
        </w:tc>
      </w:tr>
      <w:tr w:rsidR="00C841CC" w:rsidRPr="005C5C98" w14:paraId="470758B6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E89F56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A354D2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6.5 (6.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9DCCF3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sz w:val="18"/>
                <w:szCs w:val="18"/>
              </w:rPr>
              <w:t>5.6 (4.9)</w:t>
            </w:r>
          </w:p>
        </w:tc>
      </w:tr>
    </w:tbl>
    <w:p w14:paraId="7FE31A20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; *statistical significance (p&lt;.05) between RV and non-RV Villages</w:t>
      </w:r>
    </w:p>
    <w:p w14:paraId="466E3FED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E973C2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AEB1123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6FD4050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C98F350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2BB0B0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CA2992D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4DB55CC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D77561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62E882C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22AD555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4046CD16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7736891A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1-3.</w:t>
      </w:r>
      <w:r w:rsidRPr="005C5C98">
        <w:rPr>
          <w:sz w:val="22"/>
          <w:szCs w:val="22"/>
        </w:rPr>
        <w:t xml:space="preserve"> Baseline characteristics for analysis of indirect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75 clusters)</w:t>
      </w:r>
    </w:p>
    <w:p w14:paraId="02369F90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57205419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940732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DE4BF44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</w:t>
            </w:r>
            <w:r w:rsidRPr="005C5C98" w:rsidDel="00E60F9E">
              <w:rPr>
                <w:b/>
                <w:iCs/>
                <w:sz w:val="20"/>
                <w:szCs w:val="14"/>
              </w:rPr>
              <w:t xml:space="preserve"> </w:t>
            </w:r>
            <w:r w:rsidRPr="005C5C98">
              <w:rPr>
                <w:b/>
                <w:iCs/>
                <w:sz w:val="20"/>
                <w:szCs w:val="14"/>
              </w:rPr>
              <w:t>(N=333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B8A63B8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3043)</w:t>
            </w:r>
          </w:p>
        </w:tc>
      </w:tr>
      <w:tr w:rsidR="00C841CC" w:rsidRPr="005C5C98" w14:paraId="1C921CD2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471D26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935FB0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6EBBBD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</w:tr>
      <w:tr w:rsidR="00C841CC" w:rsidRPr="005C5C98" w14:paraId="1AE16789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68657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ale participants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C09D43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57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01EDBC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570 (52)</w:t>
            </w:r>
          </w:p>
        </w:tc>
      </w:tr>
      <w:tr w:rsidR="00C841CC" w:rsidRPr="005C5C98" w14:paraId="1FC9796A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44DC63D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46BAF95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464 (4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DFC36A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311 (43)</w:t>
            </w:r>
          </w:p>
        </w:tc>
      </w:tr>
      <w:tr w:rsidR="00C841CC" w:rsidRPr="005C5C98" w14:paraId="2441AFBE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F439BB2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2FB8BA6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37 (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D2F65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8 (3)</w:t>
            </w:r>
          </w:p>
        </w:tc>
      </w:tr>
      <w:tr w:rsidR="00C841CC" w:rsidRPr="005C5C98" w14:paraId="2F05F9EE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FFC5B9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1D50F87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45 (22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657BD4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94 (23)</w:t>
            </w:r>
          </w:p>
        </w:tc>
      </w:tr>
      <w:tr w:rsidR="00C841CC" w:rsidRPr="005C5C98" w14:paraId="6F18738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51F9D4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4AE9EFB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17 (1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B9F0892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33 (8)</w:t>
            </w:r>
          </w:p>
        </w:tc>
      </w:tr>
      <w:tr w:rsidR="00C841CC" w:rsidRPr="005C5C98" w14:paraId="2112F21E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814B526" w14:textId="7E313A28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6D7621C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65 (77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FAF19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341 (77)</w:t>
            </w:r>
          </w:p>
        </w:tc>
      </w:tr>
      <w:tr w:rsidR="00C841CC" w:rsidRPr="005C5C98" w14:paraId="5346CA9F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DF2E94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30AE12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1 (6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36B37C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7 (5.0)</w:t>
            </w:r>
          </w:p>
        </w:tc>
      </w:tr>
    </w:tbl>
    <w:p w14:paraId="5DD808A2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no statistical significance (p&lt;0.05) was detected between RV and non-RV Villages</w:t>
      </w:r>
    </w:p>
    <w:p w14:paraId="43D004A5" w14:textId="77777777" w:rsidR="00C841CC" w:rsidRPr="005C5C98" w:rsidRDefault="00C841CC" w:rsidP="00C841CC">
      <w:pPr>
        <w:spacing w:line="480" w:lineRule="auto"/>
      </w:pPr>
    </w:p>
    <w:p w14:paraId="1E4F06F5" w14:textId="77777777" w:rsidR="00C841CC" w:rsidRPr="005C5C98" w:rsidRDefault="00C841CC" w:rsidP="00C841CC">
      <w:pPr>
        <w:spacing w:line="480" w:lineRule="auto"/>
      </w:pPr>
    </w:p>
    <w:p w14:paraId="58CAB6C0" w14:textId="77777777" w:rsidR="00C841CC" w:rsidRPr="005C5C98" w:rsidRDefault="00C841CC" w:rsidP="00C841CC">
      <w:pPr>
        <w:spacing w:line="480" w:lineRule="auto"/>
        <w:rPr>
          <w:b/>
          <w:bCs/>
          <w:sz w:val="22"/>
          <w:szCs w:val="22"/>
        </w:rPr>
      </w:pPr>
      <w:r w:rsidRPr="005C5C98">
        <w:rPr>
          <w:b/>
          <w:bCs/>
          <w:sz w:val="22"/>
          <w:szCs w:val="22"/>
        </w:rPr>
        <w:br w:type="page"/>
      </w:r>
    </w:p>
    <w:p w14:paraId="73D1C41B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2-1</w:t>
      </w:r>
      <w:r w:rsidRPr="005C5C98">
        <w:rPr>
          <w:sz w:val="22"/>
          <w:szCs w:val="22"/>
        </w:rPr>
        <w:t xml:space="preserve">. Baseline characteristics for analysis of overal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50 clusters)</w:t>
      </w:r>
    </w:p>
    <w:p w14:paraId="515D3046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6F726AEF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11DFFE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BCB090F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>
              <w:rPr>
                <w:b/>
                <w:iCs/>
                <w:sz w:val="20"/>
                <w:szCs w:val="20"/>
              </w:rPr>
              <w:t xml:space="preserve"> (N=3407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72772F7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Non-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 w:rsidDel="00E60F9E">
              <w:rPr>
                <w:b/>
                <w:iCs/>
                <w:sz w:val="20"/>
                <w:szCs w:val="20"/>
              </w:rPr>
              <w:t xml:space="preserve"> </w:t>
            </w:r>
            <w:r w:rsidRPr="005C5C98">
              <w:rPr>
                <w:b/>
                <w:iCs/>
                <w:sz w:val="20"/>
                <w:szCs w:val="20"/>
              </w:rPr>
              <w:t>(N=3044)</w:t>
            </w:r>
          </w:p>
        </w:tc>
      </w:tr>
      <w:tr w:rsidR="00C841CC" w:rsidRPr="005C5C98" w14:paraId="17C664D8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7D40AC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726C50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56250E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</w:tr>
      <w:tr w:rsidR="00C841CC" w:rsidRPr="005C5C98" w14:paraId="62802820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176B6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6A809D2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10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1973E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553 (51)</w:t>
            </w:r>
          </w:p>
        </w:tc>
      </w:tr>
      <w:tr w:rsidR="00C841CC" w:rsidRPr="005C5C98" w14:paraId="3BC987A5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905134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other’s education (8-class and above) (%)</w:t>
            </w:r>
          </w:p>
        </w:tc>
        <w:tc>
          <w:tcPr>
            <w:tcW w:w="849" w:type="pct"/>
            <w:shd w:val="clear" w:color="auto" w:fill="FFFFFF"/>
          </w:tcPr>
          <w:p w14:paraId="6088223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68 (4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195682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435 (47)</w:t>
            </w:r>
          </w:p>
        </w:tc>
      </w:tr>
      <w:tr w:rsidR="00C841CC" w:rsidRPr="005C5C98" w14:paraId="2780D5A4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6598DD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 xml:space="preserve">Live in a household with a Pacca (%) </w:t>
            </w:r>
          </w:p>
        </w:tc>
        <w:tc>
          <w:tcPr>
            <w:tcW w:w="849" w:type="pct"/>
            <w:shd w:val="clear" w:color="auto" w:fill="FFFFFF"/>
          </w:tcPr>
          <w:p w14:paraId="7DA61A8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26 (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855328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3 (2)</w:t>
            </w:r>
          </w:p>
        </w:tc>
      </w:tr>
      <w:tr w:rsidR="00C841CC" w:rsidRPr="005C5C98" w14:paraId="0EB13DA1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90B193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a Television (%)</w:t>
            </w:r>
          </w:p>
        </w:tc>
        <w:tc>
          <w:tcPr>
            <w:tcW w:w="849" w:type="pct"/>
            <w:shd w:val="clear" w:color="auto" w:fill="FFFFFF"/>
          </w:tcPr>
          <w:p w14:paraId="0DF9025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81 (2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DB5DF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52 (21)</w:t>
            </w:r>
          </w:p>
        </w:tc>
      </w:tr>
      <w:tr w:rsidR="00C841CC" w:rsidRPr="005C5C98" w14:paraId="2F7111CA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095FBFE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54F1031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17 (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10253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18 (7)</w:t>
            </w:r>
          </w:p>
        </w:tc>
      </w:tr>
      <w:tr w:rsidR="00C841CC" w:rsidRPr="005C5C98" w14:paraId="2A025EAB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FC4458E" w14:textId="1469CB18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47AD23E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08 (7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46AA5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188 (72)</w:t>
            </w:r>
          </w:p>
        </w:tc>
      </w:tr>
      <w:tr w:rsidR="00C841CC" w:rsidRPr="005C5C98" w14:paraId="2D9CE6ED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F6986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A411F1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1 (6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F52FC1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6 (4.9)</w:t>
            </w:r>
          </w:p>
        </w:tc>
      </w:tr>
    </w:tbl>
    <w:p w14:paraId="7753E856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ing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*statistical significance (p&lt;.05) between RV and non-RV Villages</w:t>
      </w:r>
    </w:p>
    <w:p w14:paraId="69052E1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6C521B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3AB0D4C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429EFB4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7DDB71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FC5BA02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F7DB198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4131060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A680BF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749FDB7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3B280A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1FE5138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747EC747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2-2.</w:t>
      </w:r>
      <w:r w:rsidRPr="005C5C98">
        <w:rPr>
          <w:sz w:val="22"/>
          <w:szCs w:val="22"/>
        </w:rPr>
        <w:t xml:space="preserve"> Baseline characteristics for analysis of tota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50 clusters)</w:t>
      </w:r>
    </w:p>
    <w:p w14:paraId="3EAFEB40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166145A3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E0C4D9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  <w:lang w:val="en-US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2ECA76D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 (N=2252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BDFDE5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2463)</w:t>
            </w:r>
          </w:p>
        </w:tc>
      </w:tr>
      <w:tr w:rsidR="00C841CC" w:rsidRPr="005C5C98" w14:paraId="4CE905D4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B94121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vaccination date (years)</w:t>
            </w:r>
            <w:r w:rsidRPr="005C5C98">
              <w:rPr>
                <w:sz w:val="20"/>
                <w:szCs w:val="14"/>
                <w:vertAlign w:val="superscript"/>
              </w:rPr>
              <w:t>*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A044A5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2 (0.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1A47352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2 (0.0)</w:t>
            </w:r>
          </w:p>
        </w:tc>
      </w:tr>
      <w:tr w:rsidR="00C841CC" w:rsidRPr="005C5C98" w14:paraId="4A2CA67D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91655E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3EEA885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05 (4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67D262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250 (51)</w:t>
            </w:r>
          </w:p>
        </w:tc>
      </w:tr>
      <w:tr w:rsidR="00C841CC" w:rsidRPr="005C5C98" w14:paraId="05505E24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FBF5D5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612BFD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077 (4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56CF0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53 (47)</w:t>
            </w:r>
          </w:p>
        </w:tc>
      </w:tr>
      <w:tr w:rsidR="00C841CC" w:rsidRPr="005C5C98" w14:paraId="71EFD653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7383975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 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4301280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1 (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6A5FF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6 (2)</w:t>
            </w:r>
          </w:p>
        </w:tc>
      </w:tr>
      <w:tr w:rsidR="00C841CC" w:rsidRPr="005C5C98" w14:paraId="10C421FD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8FE2152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6851014E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79 (2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AC083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19 (21)</w:t>
            </w:r>
          </w:p>
        </w:tc>
      </w:tr>
      <w:tr w:rsidR="00C841CC" w:rsidRPr="005C5C98" w14:paraId="0E054769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F58B1FD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18B110E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89 (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E2272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5 (7)</w:t>
            </w:r>
          </w:p>
        </w:tc>
      </w:tr>
      <w:tr w:rsidR="00C841CC" w:rsidRPr="005C5C98" w14:paraId="1CA60B2D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B912FC1" w14:textId="7BEE3F0A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0BE1EA3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88 (7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4E1FCA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80 (72)</w:t>
            </w:r>
          </w:p>
        </w:tc>
      </w:tr>
      <w:tr w:rsidR="00C841CC" w:rsidRPr="005C5C98" w14:paraId="58F65E81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0790E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Median (IQR) distance (km) to th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C5C9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224E68F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5 (6.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51DF2B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6 (4.9)</w:t>
            </w:r>
          </w:p>
        </w:tc>
      </w:tr>
    </w:tbl>
    <w:p w14:paraId="7E9461E3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; *statistical significance (p&lt;.05) between RV and non-RV Villages</w:t>
      </w:r>
    </w:p>
    <w:p w14:paraId="1D7C384E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4188BF1C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618668C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122C660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E212F96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A2B57BF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BD21473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567665B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ACE7E1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EC7E158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51CAE28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78520F6B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7F26625F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7E98C2EE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2-3.</w:t>
      </w:r>
      <w:r w:rsidRPr="005C5C98">
        <w:rPr>
          <w:sz w:val="22"/>
          <w:szCs w:val="22"/>
        </w:rPr>
        <w:t xml:space="preserve"> Baseline characteristics for analysis of indirect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50 clusters)</w:t>
      </w:r>
    </w:p>
    <w:p w14:paraId="457B1E5F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166348B2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48EA5F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B53F968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</w:t>
            </w:r>
            <w:r w:rsidRPr="005C5C98" w:rsidDel="00E60F9E">
              <w:rPr>
                <w:b/>
                <w:iCs/>
                <w:sz w:val="20"/>
                <w:szCs w:val="14"/>
              </w:rPr>
              <w:t xml:space="preserve"> </w:t>
            </w:r>
            <w:r w:rsidRPr="005C5C98">
              <w:rPr>
                <w:b/>
                <w:iCs/>
                <w:sz w:val="20"/>
                <w:szCs w:val="14"/>
              </w:rPr>
              <w:t>(N=224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F93DBC7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2067)</w:t>
            </w:r>
          </w:p>
        </w:tc>
      </w:tr>
      <w:tr w:rsidR="00C841CC" w:rsidRPr="005C5C98" w14:paraId="29204910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9E8A19D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C8CF2C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64AA81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</w:tr>
      <w:tr w:rsidR="00C841CC" w:rsidRPr="005C5C98" w14:paraId="3D91CB99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9FAD46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ale participants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46C734B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22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3D311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059 (51)</w:t>
            </w:r>
          </w:p>
        </w:tc>
      </w:tr>
      <w:tr w:rsidR="00C841CC" w:rsidRPr="005C5C98" w14:paraId="5A201818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3C90E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7901CC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010 (4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EADBC5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74 (42)</w:t>
            </w:r>
          </w:p>
        </w:tc>
      </w:tr>
      <w:tr w:rsidR="00C841CC" w:rsidRPr="005C5C98" w14:paraId="7BF5197F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494888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42704DE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2 (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68FE6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5 (3)</w:t>
            </w:r>
          </w:p>
        </w:tc>
      </w:tr>
      <w:tr w:rsidR="00C841CC" w:rsidRPr="005C5C98" w14:paraId="2557674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E01A0C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2453EA0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23 (2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467DD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83 (23)</w:t>
            </w:r>
          </w:p>
        </w:tc>
      </w:tr>
      <w:tr w:rsidR="00C841CC" w:rsidRPr="005C5C98" w14:paraId="1843761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218FB2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13925A0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11 (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94D1D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63 (8)</w:t>
            </w:r>
          </w:p>
        </w:tc>
      </w:tr>
      <w:tr w:rsidR="00C841CC" w:rsidRPr="005C5C98" w14:paraId="191FC52D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15CE08" w14:textId="3BFB6AF5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328DF0E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57 (7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5FD29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598 (77)</w:t>
            </w:r>
          </w:p>
        </w:tc>
      </w:tr>
      <w:tr w:rsidR="00C841CC" w:rsidRPr="005C5C98" w14:paraId="43763A17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DC17A7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084466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1 (6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D8C892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8 (5.0)</w:t>
            </w:r>
          </w:p>
        </w:tc>
      </w:tr>
    </w:tbl>
    <w:p w14:paraId="299F6E15" w14:textId="77777777" w:rsidR="00C841CC" w:rsidRPr="005B226D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no statistical significance (p&lt;0.05) was detected between RV and non-RV Villages</w:t>
      </w:r>
      <w:r w:rsidRPr="005C5C98">
        <w:rPr>
          <w:b/>
          <w:bCs/>
          <w:sz w:val="22"/>
          <w:szCs w:val="22"/>
        </w:rPr>
        <w:br w:type="page"/>
      </w:r>
    </w:p>
    <w:p w14:paraId="644EDA6B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3-1</w:t>
      </w:r>
      <w:r w:rsidRPr="005C5C98">
        <w:rPr>
          <w:sz w:val="22"/>
          <w:szCs w:val="22"/>
        </w:rPr>
        <w:t xml:space="preserve">. Baseline characteristics for analysis of overal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25 clusters)</w:t>
      </w:r>
    </w:p>
    <w:p w14:paraId="401E1CF4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6E14FBDF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498D90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6C8ADBF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>
              <w:rPr>
                <w:b/>
                <w:iCs/>
                <w:sz w:val="20"/>
                <w:szCs w:val="20"/>
              </w:rPr>
              <w:t xml:space="preserve"> (N=177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BBE4976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20"/>
              </w:rPr>
            </w:pPr>
            <w:r w:rsidRPr="005C5C98">
              <w:rPr>
                <w:b/>
                <w:iCs/>
                <w:sz w:val="20"/>
                <w:szCs w:val="20"/>
              </w:rPr>
              <w:t xml:space="preserve">Non-RV </w:t>
            </w:r>
            <w:r w:rsidRPr="005C5C98">
              <w:rPr>
                <w:b/>
                <w:iCs/>
                <w:sz w:val="20"/>
                <w:szCs w:val="14"/>
              </w:rPr>
              <w:t>Villages</w:t>
            </w:r>
            <w:r w:rsidRPr="005C5C98" w:rsidDel="00E60F9E">
              <w:rPr>
                <w:b/>
                <w:iCs/>
                <w:sz w:val="20"/>
                <w:szCs w:val="20"/>
              </w:rPr>
              <w:t xml:space="preserve"> </w:t>
            </w:r>
            <w:r w:rsidRPr="005C5C98">
              <w:rPr>
                <w:b/>
                <w:iCs/>
                <w:sz w:val="20"/>
                <w:szCs w:val="20"/>
              </w:rPr>
              <w:t>(N=1613)</w:t>
            </w:r>
          </w:p>
        </w:tc>
      </w:tr>
      <w:tr w:rsidR="00C841CC" w:rsidRPr="005C5C98" w14:paraId="57A018A5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0F893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D0F7F0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68857E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1 (0.1)</w:t>
            </w:r>
          </w:p>
        </w:tc>
      </w:tr>
      <w:tr w:rsidR="00C841CC" w:rsidRPr="005C5C98" w14:paraId="75687785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DE5DD7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74C2CA28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09 (51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D2648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36 (52)</w:t>
            </w:r>
          </w:p>
        </w:tc>
      </w:tr>
      <w:tr w:rsidR="00C841CC" w:rsidRPr="005C5C98" w14:paraId="49255043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BE24B9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other’s education (8-class and above) (%)</w:t>
            </w:r>
          </w:p>
        </w:tc>
        <w:tc>
          <w:tcPr>
            <w:tcW w:w="849" w:type="pct"/>
            <w:shd w:val="clear" w:color="auto" w:fill="FFFFFF"/>
          </w:tcPr>
          <w:p w14:paraId="7093AD5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80 (4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6DBE2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752 (47)</w:t>
            </w:r>
          </w:p>
        </w:tc>
      </w:tr>
      <w:tr w:rsidR="00C841CC" w:rsidRPr="005C5C98" w14:paraId="6E912455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784EFAF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 xml:space="preserve">Live in a household with a Pacca (%) </w:t>
            </w:r>
          </w:p>
        </w:tc>
        <w:tc>
          <w:tcPr>
            <w:tcW w:w="849" w:type="pct"/>
            <w:shd w:val="clear" w:color="auto" w:fill="FFFFFF"/>
          </w:tcPr>
          <w:p w14:paraId="01EBE22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6 (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4F698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1 (2)</w:t>
            </w:r>
          </w:p>
        </w:tc>
      </w:tr>
      <w:tr w:rsidR="00C841CC" w:rsidRPr="005C5C98" w14:paraId="1D96E1D3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2BC71D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a Television (%)</w:t>
            </w:r>
          </w:p>
        </w:tc>
        <w:tc>
          <w:tcPr>
            <w:tcW w:w="849" w:type="pct"/>
            <w:shd w:val="clear" w:color="auto" w:fill="FFFFFF"/>
          </w:tcPr>
          <w:p w14:paraId="178295A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17 (2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B3F3A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49 (22)</w:t>
            </w:r>
          </w:p>
        </w:tc>
      </w:tr>
      <w:tr w:rsidR="00C841CC" w:rsidRPr="005C5C98" w14:paraId="669278AA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062302C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11DEDDA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52 (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E9349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23 (8)</w:t>
            </w:r>
          </w:p>
        </w:tc>
      </w:tr>
      <w:tr w:rsidR="00C841CC" w:rsidRPr="005C5C98" w14:paraId="0C277D34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2BF15E" w14:textId="055FF86F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Live in a household using tube well for drinking water (%)</w:t>
            </w:r>
          </w:p>
        </w:tc>
        <w:tc>
          <w:tcPr>
            <w:tcW w:w="849" w:type="pct"/>
            <w:shd w:val="clear" w:color="auto" w:fill="FFFFFF"/>
          </w:tcPr>
          <w:p w14:paraId="5CD7744B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296 (7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95569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85 (73)</w:t>
            </w:r>
          </w:p>
        </w:tc>
      </w:tr>
      <w:tr w:rsidR="00C841CC" w:rsidRPr="005C5C98" w14:paraId="1875BB30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FAFD0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20"/>
              </w:rPr>
            </w:pPr>
            <w:r w:rsidRPr="005C5C98">
              <w:rPr>
                <w:sz w:val="20"/>
                <w:szCs w:val="20"/>
              </w:rPr>
              <w:t>Median (IQR) distance (km) to th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 w:rsidRPr="005C5C9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C5C98">
              <w:rPr>
                <w:sz w:val="20"/>
                <w:szCs w:val="20"/>
              </w:rPr>
              <w:t xml:space="preserve">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74C98D7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1 (6.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344261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8 (4.9)</w:t>
            </w:r>
          </w:p>
        </w:tc>
      </w:tr>
    </w:tbl>
    <w:p w14:paraId="779AE5E5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ing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no statistical significance (p&lt;0.05) was detected between RV and non-RV Villages</w:t>
      </w:r>
    </w:p>
    <w:p w14:paraId="0C726AA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1C71F783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B311F93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695331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4D55697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767ADE8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F8768F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18D26A6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B47C9E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C1890E1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57B074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BD29B89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39A5BCD3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2649AD44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3-2.</w:t>
      </w:r>
      <w:r w:rsidRPr="005C5C98">
        <w:rPr>
          <w:sz w:val="22"/>
          <w:szCs w:val="22"/>
        </w:rPr>
        <w:t xml:space="preserve"> Baseline characteristics for analysis of total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25 clusters)</w:t>
      </w:r>
    </w:p>
    <w:p w14:paraId="7388CF89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4A08CA8C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28E9FB2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  <w:lang w:val="en-US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4916348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 (N=1162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89A7F0C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1314)</w:t>
            </w:r>
          </w:p>
        </w:tc>
      </w:tr>
      <w:tr w:rsidR="00C841CC" w:rsidRPr="005C5C98" w14:paraId="19A33AFB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4F38DF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vaccination date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0459EF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2 (0.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9EFA540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0.2 (0.0)</w:t>
            </w:r>
          </w:p>
        </w:tc>
      </w:tr>
      <w:tr w:rsidR="00C841CC" w:rsidRPr="005C5C98" w14:paraId="3D977DDC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1A618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Male participants (%)</w:t>
            </w:r>
          </w:p>
        </w:tc>
        <w:tc>
          <w:tcPr>
            <w:tcW w:w="849" w:type="pct"/>
            <w:shd w:val="clear" w:color="auto" w:fill="FFFFFF"/>
          </w:tcPr>
          <w:p w14:paraId="5D1CA10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83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E59943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72 (51)</w:t>
            </w:r>
          </w:p>
        </w:tc>
      </w:tr>
      <w:tr w:rsidR="00C841CC" w:rsidRPr="005C5C98" w14:paraId="1E242A4C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7C43B22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E1D7BDE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62 (4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C25B883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18 (47)</w:t>
            </w:r>
          </w:p>
        </w:tc>
      </w:tr>
      <w:tr w:rsidR="00C841CC" w:rsidRPr="005C5C98" w14:paraId="175FCFED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775BA1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 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A032E4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32 (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712CD6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 (2)</w:t>
            </w:r>
          </w:p>
        </w:tc>
      </w:tr>
      <w:tr w:rsidR="00C841CC" w:rsidRPr="005C5C98" w14:paraId="1D4D3D99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B87E34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2DCE793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54 (22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0C20A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86 (22)</w:t>
            </w:r>
          </w:p>
        </w:tc>
      </w:tr>
      <w:tr w:rsidR="00C841CC" w:rsidRPr="005C5C98" w14:paraId="1D7F4252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740E063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4EED0C9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5 (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708891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00 (8)</w:t>
            </w:r>
          </w:p>
        </w:tc>
      </w:tr>
      <w:tr w:rsidR="00C841CC" w:rsidRPr="005C5C98" w14:paraId="35F34D21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20020E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Live in a household using </w:t>
            </w:r>
            <w:proofErr w:type="spellStart"/>
            <w:r w:rsidRPr="005C5C98">
              <w:rPr>
                <w:sz w:val="20"/>
                <w:szCs w:val="20"/>
              </w:rPr>
              <w:t>tubewell</w:t>
            </w:r>
            <w:proofErr w:type="spellEnd"/>
            <w:r w:rsidRPr="005C5C98">
              <w:rPr>
                <w:sz w:val="20"/>
                <w:szCs w:val="20"/>
              </w:rPr>
              <w:t xml:space="preserve"> for drinking water (%)</w:t>
            </w:r>
          </w:p>
        </w:tc>
        <w:tc>
          <w:tcPr>
            <w:tcW w:w="849" w:type="pct"/>
            <w:shd w:val="clear" w:color="auto" w:fill="FFFFFF"/>
          </w:tcPr>
          <w:p w14:paraId="04FBAAC2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80 (76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D2758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70 (74)</w:t>
            </w:r>
          </w:p>
        </w:tc>
      </w:tr>
      <w:tr w:rsidR="00C841CC" w:rsidRPr="005C5C98" w14:paraId="66AEB6E9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E2AE59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 w:rsidRPr="005C5C9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047717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5 (5.9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FD98421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7 (4.9)</w:t>
            </w:r>
          </w:p>
        </w:tc>
      </w:tr>
    </w:tbl>
    <w:p w14:paraId="57ABF776" w14:textId="77777777" w:rsidR="00C841CC" w:rsidRPr="005C5C98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; no statistical significance (p&lt;0.05) was detected between RV and non-RV Villages</w:t>
      </w:r>
    </w:p>
    <w:p w14:paraId="7B415C81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1586BD9F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6D2540DE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936891F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C37497F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000B61CF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FB3FF6A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75A6EB5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7355FE20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450312CD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21F52202" w14:textId="77777777" w:rsidR="00C841CC" w:rsidRDefault="00C841CC" w:rsidP="00C841CC">
      <w:pPr>
        <w:spacing w:line="480" w:lineRule="auto"/>
        <w:rPr>
          <w:sz w:val="20"/>
          <w:szCs w:val="20"/>
        </w:rPr>
      </w:pPr>
    </w:p>
    <w:p w14:paraId="542670E8" w14:textId="77777777" w:rsidR="00C841CC" w:rsidRPr="005C5C98" w:rsidRDefault="00C841CC" w:rsidP="00C841CC">
      <w:pPr>
        <w:spacing w:line="480" w:lineRule="auto"/>
        <w:rPr>
          <w:sz w:val="20"/>
          <w:szCs w:val="20"/>
        </w:rPr>
      </w:pPr>
    </w:p>
    <w:p w14:paraId="61C64760" w14:textId="77777777" w:rsidR="00C841CC" w:rsidRPr="005C5C98" w:rsidRDefault="00C841CC" w:rsidP="00C841CC">
      <w:pPr>
        <w:spacing w:line="480" w:lineRule="auto"/>
        <w:rPr>
          <w:sz w:val="22"/>
          <w:szCs w:val="22"/>
          <w:lang w:val="en-US"/>
        </w:rPr>
      </w:pPr>
      <w:r w:rsidRPr="005C5C98">
        <w:rPr>
          <w:b/>
          <w:bCs/>
          <w:sz w:val="22"/>
          <w:szCs w:val="22"/>
        </w:rPr>
        <w:lastRenderedPageBreak/>
        <w:t>Supplementary Table 3-3.</w:t>
      </w:r>
      <w:r w:rsidRPr="005C5C98">
        <w:rPr>
          <w:sz w:val="22"/>
          <w:szCs w:val="22"/>
        </w:rPr>
        <w:t xml:space="preserve"> Baseline characteristics for analysis of indirect </w:t>
      </w:r>
      <w:r w:rsidRPr="005C5C98">
        <w:rPr>
          <w:sz w:val="22"/>
          <w:szCs w:val="22"/>
          <w:lang w:val="en-US"/>
        </w:rPr>
        <w:t>protection (</w:t>
      </w:r>
      <w:r w:rsidRPr="005C5C98">
        <w:rPr>
          <w:sz w:val="22"/>
          <w:szCs w:val="22"/>
        </w:rPr>
        <w:t>P25 clusters)</w:t>
      </w:r>
    </w:p>
    <w:p w14:paraId="0EAD1894" w14:textId="77777777" w:rsidR="00C841CC" w:rsidRPr="005C5C98" w:rsidRDefault="00C841CC" w:rsidP="00C841CC">
      <w:pPr>
        <w:spacing w:line="480" w:lineRule="auto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8"/>
        <w:gridCol w:w="1530"/>
        <w:gridCol w:w="1532"/>
      </w:tblGrid>
      <w:tr w:rsidR="00C841CC" w:rsidRPr="005C5C98" w14:paraId="076F8621" w14:textId="77777777" w:rsidTr="00002FEC">
        <w:trPr>
          <w:cantSplit/>
          <w:trHeight w:val="276"/>
          <w:tblHeader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948C0E" w14:textId="77777777" w:rsidR="00C841CC" w:rsidRPr="005C5C98" w:rsidRDefault="00C841CC" w:rsidP="00002FEC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Variable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ACDC7F5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RV Villages</w:t>
            </w:r>
            <w:r w:rsidRPr="005C5C98" w:rsidDel="00E60F9E">
              <w:rPr>
                <w:b/>
                <w:iCs/>
                <w:sz w:val="20"/>
                <w:szCs w:val="14"/>
              </w:rPr>
              <w:t xml:space="preserve"> </w:t>
            </w:r>
            <w:r w:rsidRPr="005C5C98">
              <w:rPr>
                <w:b/>
                <w:iCs/>
                <w:sz w:val="20"/>
                <w:szCs w:val="14"/>
              </w:rPr>
              <w:t>(N=116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37CD7CD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b/>
                <w:iCs/>
                <w:sz w:val="20"/>
                <w:szCs w:val="14"/>
              </w:rPr>
            </w:pPr>
            <w:r w:rsidRPr="005C5C98">
              <w:rPr>
                <w:b/>
                <w:iCs/>
                <w:sz w:val="20"/>
                <w:szCs w:val="14"/>
              </w:rPr>
              <w:t>Non-RV Villages (N=1078)</w:t>
            </w:r>
          </w:p>
        </w:tc>
      </w:tr>
      <w:tr w:rsidR="00C841CC" w:rsidRPr="005C5C98" w14:paraId="68A3FF06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794B5F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>Mean (SD) age at the time of study initiation/migration-in (years)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44D5BD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6CA441E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.2 (0.5)</w:t>
            </w:r>
          </w:p>
        </w:tc>
      </w:tr>
      <w:tr w:rsidR="00C841CC" w:rsidRPr="005C5C98" w14:paraId="008E8B4B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7B77FF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ale participants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79B7644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85 (5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B8ECE57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50 (51)</w:t>
            </w:r>
          </w:p>
        </w:tc>
      </w:tr>
      <w:tr w:rsidR="00C841CC" w:rsidRPr="005C5C98" w14:paraId="276DE36C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7826BBF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Mother’s education (8-class and above)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616C84BC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34 (46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2CF98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43 (41)</w:t>
            </w:r>
          </w:p>
        </w:tc>
      </w:tr>
      <w:tr w:rsidR="00C841CC" w:rsidRPr="005C5C98" w14:paraId="31492428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BA7A3B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Pacca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35EFF4AA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48 (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89DF52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7 (2)</w:t>
            </w:r>
          </w:p>
        </w:tc>
      </w:tr>
      <w:tr w:rsidR="00C841CC" w:rsidRPr="005C5C98" w14:paraId="2D7BDBF7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DFCE46D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14"/>
              </w:rPr>
              <w:t xml:space="preserve">Live in a household with a Television </w:t>
            </w:r>
            <w:r w:rsidRPr="005C5C98">
              <w:rPr>
                <w:sz w:val="20"/>
                <w:szCs w:val="20"/>
              </w:rPr>
              <w:t>(%)</w:t>
            </w:r>
          </w:p>
        </w:tc>
        <w:tc>
          <w:tcPr>
            <w:tcW w:w="849" w:type="pct"/>
            <w:shd w:val="clear" w:color="auto" w:fill="FFFFFF"/>
          </w:tcPr>
          <w:p w14:paraId="49D417E4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69 (23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8A56E0D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242 (22)</w:t>
            </w:r>
          </w:p>
        </w:tc>
      </w:tr>
      <w:tr w:rsidR="00C841CC" w:rsidRPr="005C5C98" w14:paraId="6EA3486C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B25426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>Live in a household with using Septic tank/Modern toilet (%)</w:t>
            </w:r>
          </w:p>
        </w:tc>
        <w:tc>
          <w:tcPr>
            <w:tcW w:w="849" w:type="pct"/>
            <w:shd w:val="clear" w:color="auto" w:fill="FFFFFF"/>
          </w:tcPr>
          <w:p w14:paraId="6B52D8DE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114 (10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56BD2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8 (8)</w:t>
            </w:r>
          </w:p>
        </w:tc>
      </w:tr>
      <w:tr w:rsidR="00C841CC" w:rsidRPr="005C5C98" w14:paraId="2F4B999A" w14:textId="77777777" w:rsidTr="004078C6">
        <w:trPr>
          <w:cantSplit/>
          <w:trHeight w:val="185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1E4D7A" w14:textId="77777777" w:rsidR="00C841CC" w:rsidRPr="005C5C98" w:rsidRDefault="00C841CC" w:rsidP="004078C6">
            <w:pPr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Live in a household using </w:t>
            </w:r>
            <w:proofErr w:type="spellStart"/>
            <w:r w:rsidRPr="005C5C98">
              <w:rPr>
                <w:sz w:val="20"/>
                <w:szCs w:val="20"/>
              </w:rPr>
              <w:t>tubewell</w:t>
            </w:r>
            <w:proofErr w:type="spellEnd"/>
            <w:r w:rsidRPr="005C5C98">
              <w:rPr>
                <w:sz w:val="20"/>
                <w:szCs w:val="20"/>
              </w:rPr>
              <w:t xml:space="preserve"> for drinking water (%)</w:t>
            </w:r>
          </w:p>
        </w:tc>
        <w:tc>
          <w:tcPr>
            <w:tcW w:w="849" w:type="pct"/>
            <w:shd w:val="clear" w:color="auto" w:fill="FFFFFF"/>
          </w:tcPr>
          <w:p w14:paraId="6A8EE6B5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910 (78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35A019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835 (77)</w:t>
            </w:r>
          </w:p>
        </w:tc>
      </w:tr>
      <w:tr w:rsidR="00C841CC" w:rsidRPr="005C5C98" w14:paraId="156DAA23" w14:textId="77777777" w:rsidTr="004078C6">
        <w:trPr>
          <w:cantSplit/>
          <w:trHeight w:val="287"/>
        </w:trPr>
        <w:tc>
          <w:tcPr>
            <w:tcW w:w="330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507D78" w14:textId="77777777" w:rsidR="00C841CC" w:rsidRPr="005C5C98" w:rsidRDefault="00C841CC" w:rsidP="004078C6">
            <w:pPr>
              <w:keepNext/>
              <w:adjustRightInd w:val="0"/>
              <w:spacing w:before="67" w:after="67" w:line="480" w:lineRule="auto"/>
              <w:rPr>
                <w:sz w:val="20"/>
                <w:szCs w:val="14"/>
              </w:rPr>
            </w:pPr>
            <w:r w:rsidRPr="005C5C98">
              <w:rPr>
                <w:sz w:val="20"/>
                <w:szCs w:val="20"/>
              </w:rPr>
              <w:t xml:space="preserve">Median (IQR) distance (km) to the </w:t>
            </w:r>
            <w:proofErr w:type="spellStart"/>
            <w:r>
              <w:rPr>
                <w:sz w:val="20"/>
                <w:szCs w:val="20"/>
              </w:rPr>
              <w:t>icddr,b</w:t>
            </w:r>
            <w:proofErr w:type="spellEnd"/>
            <w:r w:rsidRPr="005C5C9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lab</w:t>
            </w:r>
            <w:proofErr w:type="spellEnd"/>
            <w:r w:rsidRPr="005C5C98">
              <w:rPr>
                <w:sz w:val="20"/>
                <w:szCs w:val="20"/>
              </w:rPr>
              <w:t xml:space="preserve"> hospital 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4EA13DF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6.1 (6.4)</w:t>
            </w:r>
          </w:p>
        </w:tc>
        <w:tc>
          <w:tcPr>
            <w:tcW w:w="85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3094376" w14:textId="77777777" w:rsidR="00C841CC" w:rsidRPr="006565BE" w:rsidRDefault="00C841CC" w:rsidP="004078C6">
            <w:pPr>
              <w:keepNext/>
              <w:adjustRightInd w:val="0"/>
              <w:spacing w:before="67" w:after="67" w:line="480" w:lineRule="auto"/>
              <w:jc w:val="center"/>
              <w:rPr>
                <w:sz w:val="18"/>
                <w:szCs w:val="18"/>
              </w:rPr>
            </w:pPr>
            <w:r w:rsidRPr="006565BE">
              <w:rPr>
                <w:rFonts w:eastAsia="Malgun Gothic"/>
                <w:color w:val="000000"/>
                <w:sz w:val="18"/>
                <w:szCs w:val="18"/>
              </w:rPr>
              <w:t>5.9 (5.1)</w:t>
            </w:r>
          </w:p>
        </w:tc>
      </w:tr>
    </w:tbl>
    <w:p w14:paraId="2B24B0E6" w14:textId="77777777" w:rsidR="00C841CC" w:rsidRPr="004D74DE" w:rsidRDefault="00C841CC" w:rsidP="00C841CC">
      <w:pPr>
        <w:spacing w:line="480" w:lineRule="auto"/>
        <w:rPr>
          <w:sz w:val="18"/>
          <w:szCs w:val="18"/>
        </w:rPr>
      </w:pPr>
      <w:r w:rsidRPr="005C5C98">
        <w:rPr>
          <w:sz w:val="18"/>
          <w:szCs w:val="18"/>
        </w:rPr>
        <w:t>Note: the level of significance was derived after adjusted for the design effect</w:t>
      </w:r>
      <w:r w:rsidRPr="005C5C98">
        <w:rPr>
          <w:sz w:val="18"/>
          <w:szCs w:val="18"/>
          <w:lang w:val="en-US"/>
        </w:rPr>
        <w:t xml:space="preserve">; </w:t>
      </w:r>
      <w:r w:rsidRPr="005C5C98">
        <w:rPr>
          <w:sz w:val="18"/>
          <w:szCs w:val="18"/>
        </w:rPr>
        <w:t>no statistical significance (p&lt;0.05) was detected between RV and non-RV Villages</w:t>
      </w:r>
    </w:p>
    <w:p w14:paraId="39A32A2B" w14:textId="77777777" w:rsidR="00C841CC" w:rsidRDefault="00C841CC" w:rsidP="00C841CC">
      <w:pPr>
        <w:spacing w:line="480" w:lineRule="auto"/>
      </w:pPr>
    </w:p>
    <w:p w14:paraId="43957974" w14:textId="77777777" w:rsidR="00C841CC" w:rsidRDefault="00C841CC" w:rsidP="00C841CC">
      <w:pPr>
        <w:spacing w:line="480" w:lineRule="auto"/>
      </w:pPr>
    </w:p>
    <w:p w14:paraId="58613C11" w14:textId="77777777" w:rsidR="00C841CC" w:rsidRDefault="00C841CC" w:rsidP="00C841CC">
      <w:pPr>
        <w:spacing w:line="480" w:lineRule="auto"/>
      </w:pPr>
    </w:p>
    <w:p w14:paraId="254A4BB8" w14:textId="77777777" w:rsidR="00C841CC" w:rsidRDefault="00C841CC" w:rsidP="00C841CC">
      <w:pPr>
        <w:spacing w:line="480" w:lineRule="auto"/>
      </w:pPr>
    </w:p>
    <w:p w14:paraId="2E4788C5" w14:textId="77777777" w:rsidR="00C841CC" w:rsidRPr="00A822AE" w:rsidRDefault="00C841CC" w:rsidP="00C841CC">
      <w:pPr>
        <w:spacing w:line="480" w:lineRule="auto"/>
      </w:pPr>
    </w:p>
    <w:p w14:paraId="0956A684" w14:textId="77777777" w:rsidR="00C841CC" w:rsidRDefault="00C841CC" w:rsidP="00C841CC"/>
    <w:p w14:paraId="7C4C312B" w14:textId="77777777" w:rsidR="00BC5B13" w:rsidRDefault="00BC5B13"/>
    <w:sectPr w:rsidR="00BC5B13" w:rsidSect="00B42F1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5CE28" w14:textId="77777777" w:rsidR="00EA44BE" w:rsidRDefault="00EA44BE">
      <w:r>
        <w:separator/>
      </w:r>
    </w:p>
  </w:endnote>
  <w:endnote w:type="continuationSeparator" w:id="0">
    <w:p w14:paraId="3E3113A2" w14:textId="77777777" w:rsidR="00EA44BE" w:rsidRDefault="00EA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683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ECB3A" w14:textId="77777777" w:rsidR="005D4336" w:rsidRDefault="00C841CC" w:rsidP="009247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074F87" w14:textId="77777777" w:rsidR="005D4336" w:rsidRDefault="00EA44BE" w:rsidP="003438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3305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69FB1" w14:textId="77777777" w:rsidR="005D4336" w:rsidRDefault="00C841CC" w:rsidP="009247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679143C" w14:textId="77777777" w:rsidR="005D4336" w:rsidRDefault="00EA44BE" w:rsidP="003438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A0B24" w14:textId="77777777" w:rsidR="00EA44BE" w:rsidRDefault="00EA44BE">
      <w:r>
        <w:separator/>
      </w:r>
    </w:p>
  </w:footnote>
  <w:footnote w:type="continuationSeparator" w:id="0">
    <w:p w14:paraId="24CD8C5B" w14:textId="77777777" w:rsidR="00EA44BE" w:rsidRDefault="00EA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CC"/>
    <w:rsid w:val="000004D8"/>
    <w:rsid w:val="0000050A"/>
    <w:rsid w:val="000006EB"/>
    <w:rsid w:val="00002D04"/>
    <w:rsid w:val="00002FEC"/>
    <w:rsid w:val="00010477"/>
    <w:rsid w:val="000150C1"/>
    <w:rsid w:val="000179B1"/>
    <w:rsid w:val="00020FD4"/>
    <w:rsid w:val="000234CA"/>
    <w:rsid w:val="00024BF8"/>
    <w:rsid w:val="000323B7"/>
    <w:rsid w:val="0004060C"/>
    <w:rsid w:val="00046703"/>
    <w:rsid w:val="000542DF"/>
    <w:rsid w:val="000603C8"/>
    <w:rsid w:val="00083B10"/>
    <w:rsid w:val="00087683"/>
    <w:rsid w:val="00090DFA"/>
    <w:rsid w:val="000942D8"/>
    <w:rsid w:val="00095877"/>
    <w:rsid w:val="000A04B2"/>
    <w:rsid w:val="000A2980"/>
    <w:rsid w:val="000A6F91"/>
    <w:rsid w:val="000B0E47"/>
    <w:rsid w:val="000B502D"/>
    <w:rsid w:val="000D0FAA"/>
    <w:rsid w:val="000E49B7"/>
    <w:rsid w:val="000E59B5"/>
    <w:rsid w:val="000F269E"/>
    <w:rsid w:val="000F4504"/>
    <w:rsid w:val="000F6DDA"/>
    <w:rsid w:val="00100DD3"/>
    <w:rsid w:val="00116EB9"/>
    <w:rsid w:val="00122E4B"/>
    <w:rsid w:val="0012532F"/>
    <w:rsid w:val="001257B4"/>
    <w:rsid w:val="00130578"/>
    <w:rsid w:val="001319C0"/>
    <w:rsid w:val="0013285F"/>
    <w:rsid w:val="0013576D"/>
    <w:rsid w:val="00145270"/>
    <w:rsid w:val="00146DB0"/>
    <w:rsid w:val="0015058B"/>
    <w:rsid w:val="00150A18"/>
    <w:rsid w:val="00160B75"/>
    <w:rsid w:val="00173686"/>
    <w:rsid w:val="0017527D"/>
    <w:rsid w:val="0018200F"/>
    <w:rsid w:val="00182EB1"/>
    <w:rsid w:val="001863AD"/>
    <w:rsid w:val="001869CF"/>
    <w:rsid w:val="00190009"/>
    <w:rsid w:val="001B0F41"/>
    <w:rsid w:val="001B1B82"/>
    <w:rsid w:val="001B724A"/>
    <w:rsid w:val="001B72FB"/>
    <w:rsid w:val="001B7F61"/>
    <w:rsid w:val="001C5771"/>
    <w:rsid w:val="001D19B8"/>
    <w:rsid w:val="001D363F"/>
    <w:rsid w:val="001E177E"/>
    <w:rsid w:val="001E5AB8"/>
    <w:rsid w:val="001E6A64"/>
    <w:rsid w:val="001E7C59"/>
    <w:rsid w:val="0020158F"/>
    <w:rsid w:val="00214882"/>
    <w:rsid w:val="00216093"/>
    <w:rsid w:val="00217398"/>
    <w:rsid w:val="002204C4"/>
    <w:rsid w:val="00220F63"/>
    <w:rsid w:val="00221608"/>
    <w:rsid w:val="002231F5"/>
    <w:rsid w:val="00223F9C"/>
    <w:rsid w:val="00225290"/>
    <w:rsid w:val="00225833"/>
    <w:rsid w:val="00227F7A"/>
    <w:rsid w:val="00234BFF"/>
    <w:rsid w:val="00246A02"/>
    <w:rsid w:val="00251CE1"/>
    <w:rsid w:val="00252E6A"/>
    <w:rsid w:val="0027397E"/>
    <w:rsid w:val="002825CE"/>
    <w:rsid w:val="00283FF9"/>
    <w:rsid w:val="00284B51"/>
    <w:rsid w:val="0028649B"/>
    <w:rsid w:val="0028758C"/>
    <w:rsid w:val="002906F8"/>
    <w:rsid w:val="002B3001"/>
    <w:rsid w:val="002B47F5"/>
    <w:rsid w:val="002B6950"/>
    <w:rsid w:val="002C57CB"/>
    <w:rsid w:val="002D1083"/>
    <w:rsid w:val="002D1765"/>
    <w:rsid w:val="002D3F26"/>
    <w:rsid w:val="002D5C26"/>
    <w:rsid w:val="002E3390"/>
    <w:rsid w:val="002E477C"/>
    <w:rsid w:val="002F0AD1"/>
    <w:rsid w:val="002F2489"/>
    <w:rsid w:val="002F29E2"/>
    <w:rsid w:val="002F3A22"/>
    <w:rsid w:val="003079CD"/>
    <w:rsid w:val="00313643"/>
    <w:rsid w:val="00316B27"/>
    <w:rsid w:val="0032103C"/>
    <w:rsid w:val="003302B4"/>
    <w:rsid w:val="003360F7"/>
    <w:rsid w:val="00340D96"/>
    <w:rsid w:val="0035049D"/>
    <w:rsid w:val="003505CF"/>
    <w:rsid w:val="00350B23"/>
    <w:rsid w:val="0035538D"/>
    <w:rsid w:val="00360973"/>
    <w:rsid w:val="003618F6"/>
    <w:rsid w:val="00365AB9"/>
    <w:rsid w:val="00371F4F"/>
    <w:rsid w:val="003721DF"/>
    <w:rsid w:val="00373941"/>
    <w:rsid w:val="00385C37"/>
    <w:rsid w:val="00387457"/>
    <w:rsid w:val="00396BFB"/>
    <w:rsid w:val="003973A7"/>
    <w:rsid w:val="003A3A30"/>
    <w:rsid w:val="003A4A1F"/>
    <w:rsid w:val="003A68A1"/>
    <w:rsid w:val="003B75C7"/>
    <w:rsid w:val="003C18CD"/>
    <w:rsid w:val="003C6923"/>
    <w:rsid w:val="003D0921"/>
    <w:rsid w:val="003D0FEC"/>
    <w:rsid w:val="003D324D"/>
    <w:rsid w:val="003D42E8"/>
    <w:rsid w:val="003E0E4B"/>
    <w:rsid w:val="003F3087"/>
    <w:rsid w:val="00401C56"/>
    <w:rsid w:val="00411E46"/>
    <w:rsid w:val="00425FBE"/>
    <w:rsid w:val="00427551"/>
    <w:rsid w:val="00434626"/>
    <w:rsid w:val="0044646B"/>
    <w:rsid w:val="00446D9F"/>
    <w:rsid w:val="004550C4"/>
    <w:rsid w:val="00455DE0"/>
    <w:rsid w:val="00465C6D"/>
    <w:rsid w:val="00477CA6"/>
    <w:rsid w:val="004859BA"/>
    <w:rsid w:val="004936AB"/>
    <w:rsid w:val="004959F8"/>
    <w:rsid w:val="004A02E8"/>
    <w:rsid w:val="004A2DE1"/>
    <w:rsid w:val="004B3CE6"/>
    <w:rsid w:val="004B55D2"/>
    <w:rsid w:val="004C1DF3"/>
    <w:rsid w:val="004C315F"/>
    <w:rsid w:val="004E47C6"/>
    <w:rsid w:val="004F3745"/>
    <w:rsid w:val="004F7341"/>
    <w:rsid w:val="00503136"/>
    <w:rsid w:val="0050338A"/>
    <w:rsid w:val="00504B01"/>
    <w:rsid w:val="00510C04"/>
    <w:rsid w:val="00516A41"/>
    <w:rsid w:val="00520F98"/>
    <w:rsid w:val="005214C9"/>
    <w:rsid w:val="00521D04"/>
    <w:rsid w:val="0052368D"/>
    <w:rsid w:val="00524008"/>
    <w:rsid w:val="00525F32"/>
    <w:rsid w:val="005311CB"/>
    <w:rsid w:val="005344B0"/>
    <w:rsid w:val="005374AC"/>
    <w:rsid w:val="00542B5E"/>
    <w:rsid w:val="005548C0"/>
    <w:rsid w:val="0055513B"/>
    <w:rsid w:val="00557592"/>
    <w:rsid w:val="00562013"/>
    <w:rsid w:val="005665DF"/>
    <w:rsid w:val="005758BF"/>
    <w:rsid w:val="005761BD"/>
    <w:rsid w:val="00576930"/>
    <w:rsid w:val="0058026E"/>
    <w:rsid w:val="00584E32"/>
    <w:rsid w:val="0059018F"/>
    <w:rsid w:val="00594ED9"/>
    <w:rsid w:val="00595E58"/>
    <w:rsid w:val="005A5355"/>
    <w:rsid w:val="005B2AF9"/>
    <w:rsid w:val="005B33AC"/>
    <w:rsid w:val="005B4F48"/>
    <w:rsid w:val="005C5E05"/>
    <w:rsid w:val="005C6241"/>
    <w:rsid w:val="005D208B"/>
    <w:rsid w:val="005D2E96"/>
    <w:rsid w:val="005D3632"/>
    <w:rsid w:val="005E2E67"/>
    <w:rsid w:val="005E2EE5"/>
    <w:rsid w:val="005E4F58"/>
    <w:rsid w:val="005E54A9"/>
    <w:rsid w:val="005E5ECB"/>
    <w:rsid w:val="005F3BBF"/>
    <w:rsid w:val="006056B4"/>
    <w:rsid w:val="00622D93"/>
    <w:rsid w:val="00623287"/>
    <w:rsid w:val="00631C06"/>
    <w:rsid w:val="00633440"/>
    <w:rsid w:val="00640CE1"/>
    <w:rsid w:val="00640FE3"/>
    <w:rsid w:val="00641D5F"/>
    <w:rsid w:val="006430BB"/>
    <w:rsid w:val="006474D9"/>
    <w:rsid w:val="00651DFD"/>
    <w:rsid w:val="00652F86"/>
    <w:rsid w:val="00653217"/>
    <w:rsid w:val="006555E1"/>
    <w:rsid w:val="00657269"/>
    <w:rsid w:val="00662095"/>
    <w:rsid w:val="00663B5A"/>
    <w:rsid w:val="00665671"/>
    <w:rsid w:val="00666BE6"/>
    <w:rsid w:val="00672538"/>
    <w:rsid w:val="00677F6B"/>
    <w:rsid w:val="00683C33"/>
    <w:rsid w:val="006870FC"/>
    <w:rsid w:val="00690AA7"/>
    <w:rsid w:val="006917F4"/>
    <w:rsid w:val="00694197"/>
    <w:rsid w:val="006A1D83"/>
    <w:rsid w:val="006A30E7"/>
    <w:rsid w:val="006A69E4"/>
    <w:rsid w:val="006B13A4"/>
    <w:rsid w:val="006B47BB"/>
    <w:rsid w:val="006C066F"/>
    <w:rsid w:val="006D2681"/>
    <w:rsid w:val="006D3706"/>
    <w:rsid w:val="006D50C8"/>
    <w:rsid w:val="006E62FC"/>
    <w:rsid w:val="0070047C"/>
    <w:rsid w:val="0070386D"/>
    <w:rsid w:val="00711B57"/>
    <w:rsid w:val="00712ED0"/>
    <w:rsid w:val="00726063"/>
    <w:rsid w:val="0073478F"/>
    <w:rsid w:val="00734FFF"/>
    <w:rsid w:val="00741893"/>
    <w:rsid w:val="007461B0"/>
    <w:rsid w:val="007464F4"/>
    <w:rsid w:val="00746B8B"/>
    <w:rsid w:val="0074789C"/>
    <w:rsid w:val="00755DB7"/>
    <w:rsid w:val="00756EFB"/>
    <w:rsid w:val="00763116"/>
    <w:rsid w:val="007634C5"/>
    <w:rsid w:val="00767961"/>
    <w:rsid w:val="00782BD0"/>
    <w:rsid w:val="00796E34"/>
    <w:rsid w:val="0079787B"/>
    <w:rsid w:val="007A1CA0"/>
    <w:rsid w:val="007B4E0A"/>
    <w:rsid w:val="007B514E"/>
    <w:rsid w:val="007C2DB1"/>
    <w:rsid w:val="007C55FE"/>
    <w:rsid w:val="007C6031"/>
    <w:rsid w:val="007D0794"/>
    <w:rsid w:val="007D22ED"/>
    <w:rsid w:val="007D500A"/>
    <w:rsid w:val="007D6C1D"/>
    <w:rsid w:val="007D7B88"/>
    <w:rsid w:val="007E4AC0"/>
    <w:rsid w:val="007F1F3B"/>
    <w:rsid w:val="007F7694"/>
    <w:rsid w:val="00821DA8"/>
    <w:rsid w:val="008500BF"/>
    <w:rsid w:val="0085376F"/>
    <w:rsid w:val="00856208"/>
    <w:rsid w:val="00862A4C"/>
    <w:rsid w:val="00871DD1"/>
    <w:rsid w:val="0087465B"/>
    <w:rsid w:val="008747A6"/>
    <w:rsid w:val="0087483B"/>
    <w:rsid w:val="00875769"/>
    <w:rsid w:val="008837BB"/>
    <w:rsid w:val="00894020"/>
    <w:rsid w:val="008A248C"/>
    <w:rsid w:val="008B002D"/>
    <w:rsid w:val="008B0E81"/>
    <w:rsid w:val="008B3DD2"/>
    <w:rsid w:val="008B6B9F"/>
    <w:rsid w:val="008C0843"/>
    <w:rsid w:val="008D0CEF"/>
    <w:rsid w:val="008D100D"/>
    <w:rsid w:val="008D4629"/>
    <w:rsid w:val="008D56F6"/>
    <w:rsid w:val="008E406C"/>
    <w:rsid w:val="008F006B"/>
    <w:rsid w:val="008F10FB"/>
    <w:rsid w:val="008F1DF9"/>
    <w:rsid w:val="008F2E98"/>
    <w:rsid w:val="008F3384"/>
    <w:rsid w:val="008F76C9"/>
    <w:rsid w:val="0090412B"/>
    <w:rsid w:val="009114D5"/>
    <w:rsid w:val="0091158A"/>
    <w:rsid w:val="00914FFF"/>
    <w:rsid w:val="00925A44"/>
    <w:rsid w:val="00926A44"/>
    <w:rsid w:val="0093260A"/>
    <w:rsid w:val="00935A00"/>
    <w:rsid w:val="009366AD"/>
    <w:rsid w:val="009415D6"/>
    <w:rsid w:val="00943BBC"/>
    <w:rsid w:val="009445FA"/>
    <w:rsid w:val="00951D61"/>
    <w:rsid w:val="00952CD5"/>
    <w:rsid w:val="009748E9"/>
    <w:rsid w:val="00984C53"/>
    <w:rsid w:val="009871B5"/>
    <w:rsid w:val="00987E9E"/>
    <w:rsid w:val="009A18B9"/>
    <w:rsid w:val="009A6E38"/>
    <w:rsid w:val="009B02CA"/>
    <w:rsid w:val="009C0705"/>
    <w:rsid w:val="009C2D61"/>
    <w:rsid w:val="009C68EC"/>
    <w:rsid w:val="009D0F80"/>
    <w:rsid w:val="009E5A30"/>
    <w:rsid w:val="009F4746"/>
    <w:rsid w:val="00A00997"/>
    <w:rsid w:val="00A03587"/>
    <w:rsid w:val="00A05122"/>
    <w:rsid w:val="00A16C9C"/>
    <w:rsid w:val="00A16CED"/>
    <w:rsid w:val="00A20298"/>
    <w:rsid w:val="00A2196D"/>
    <w:rsid w:val="00A228C1"/>
    <w:rsid w:val="00A315FF"/>
    <w:rsid w:val="00A32FD3"/>
    <w:rsid w:val="00A3413B"/>
    <w:rsid w:val="00A34412"/>
    <w:rsid w:val="00A3589D"/>
    <w:rsid w:val="00A3708B"/>
    <w:rsid w:val="00A420F8"/>
    <w:rsid w:val="00A431A3"/>
    <w:rsid w:val="00A43E1A"/>
    <w:rsid w:val="00A44AFA"/>
    <w:rsid w:val="00A51A4D"/>
    <w:rsid w:val="00A5382F"/>
    <w:rsid w:val="00A567D9"/>
    <w:rsid w:val="00A6175E"/>
    <w:rsid w:val="00A7619E"/>
    <w:rsid w:val="00A8287F"/>
    <w:rsid w:val="00A835DF"/>
    <w:rsid w:val="00A83917"/>
    <w:rsid w:val="00A83B64"/>
    <w:rsid w:val="00A85843"/>
    <w:rsid w:val="00A9317F"/>
    <w:rsid w:val="00A944AB"/>
    <w:rsid w:val="00AB7DE1"/>
    <w:rsid w:val="00AC09FA"/>
    <w:rsid w:val="00AD1254"/>
    <w:rsid w:val="00AD2A5A"/>
    <w:rsid w:val="00AD5C59"/>
    <w:rsid w:val="00AE003F"/>
    <w:rsid w:val="00AE045C"/>
    <w:rsid w:val="00AE0CCF"/>
    <w:rsid w:val="00AF28D8"/>
    <w:rsid w:val="00AF4F05"/>
    <w:rsid w:val="00B04B54"/>
    <w:rsid w:val="00B04B99"/>
    <w:rsid w:val="00B16C39"/>
    <w:rsid w:val="00B23856"/>
    <w:rsid w:val="00B242CA"/>
    <w:rsid w:val="00B27EEA"/>
    <w:rsid w:val="00B33CE9"/>
    <w:rsid w:val="00B42DDF"/>
    <w:rsid w:val="00B42F12"/>
    <w:rsid w:val="00B57FAC"/>
    <w:rsid w:val="00B6092A"/>
    <w:rsid w:val="00B628FC"/>
    <w:rsid w:val="00B63030"/>
    <w:rsid w:val="00B64A5D"/>
    <w:rsid w:val="00B6613B"/>
    <w:rsid w:val="00B67EB4"/>
    <w:rsid w:val="00B73730"/>
    <w:rsid w:val="00B74370"/>
    <w:rsid w:val="00B77E1B"/>
    <w:rsid w:val="00B807BF"/>
    <w:rsid w:val="00B82D28"/>
    <w:rsid w:val="00B84D01"/>
    <w:rsid w:val="00B85C5A"/>
    <w:rsid w:val="00B85D31"/>
    <w:rsid w:val="00B905F0"/>
    <w:rsid w:val="00B92231"/>
    <w:rsid w:val="00BA38DE"/>
    <w:rsid w:val="00BB4687"/>
    <w:rsid w:val="00BB55FC"/>
    <w:rsid w:val="00BB71A5"/>
    <w:rsid w:val="00BC41E3"/>
    <w:rsid w:val="00BC5B13"/>
    <w:rsid w:val="00BD6C9C"/>
    <w:rsid w:val="00BE7246"/>
    <w:rsid w:val="00C02CD7"/>
    <w:rsid w:val="00C06EEC"/>
    <w:rsid w:val="00C12AEF"/>
    <w:rsid w:val="00C168DC"/>
    <w:rsid w:val="00C16C40"/>
    <w:rsid w:val="00C27E57"/>
    <w:rsid w:val="00C3533A"/>
    <w:rsid w:val="00C36E33"/>
    <w:rsid w:val="00C371FE"/>
    <w:rsid w:val="00C37527"/>
    <w:rsid w:val="00C41AE2"/>
    <w:rsid w:val="00C42D0B"/>
    <w:rsid w:val="00C465A8"/>
    <w:rsid w:val="00C46B5E"/>
    <w:rsid w:val="00C55689"/>
    <w:rsid w:val="00C67C64"/>
    <w:rsid w:val="00C75DA4"/>
    <w:rsid w:val="00C841CC"/>
    <w:rsid w:val="00C8765B"/>
    <w:rsid w:val="00CA038C"/>
    <w:rsid w:val="00CA2364"/>
    <w:rsid w:val="00CA4A1E"/>
    <w:rsid w:val="00CA56DD"/>
    <w:rsid w:val="00CA6444"/>
    <w:rsid w:val="00CA6D4A"/>
    <w:rsid w:val="00CB1FBA"/>
    <w:rsid w:val="00CB2813"/>
    <w:rsid w:val="00CB5127"/>
    <w:rsid w:val="00CB5DAC"/>
    <w:rsid w:val="00CD0717"/>
    <w:rsid w:val="00CD48A6"/>
    <w:rsid w:val="00CD5CB2"/>
    <w:rsid w:val="00CD63D6"/>
    <w:rsid w:val="00CD6B48"/>
    <w:rsid w:val="00CE752F"/>
    <w:rsid w:val="00CF0EF7"/>
    <w:rsid w:val="00CF3982"/>
    <w:rsid w:val="00D01CA9"/>
    <w:rsid w:val="00D0225B"/>
    <w:rsid w:val="00D14DD0"/>
    <w:rsid w:val="00D16658"/>
    <w:rsid w:val="00D21584"/>
    <w:rsid w:val="00D2162C"/>
    <w:rsid w:val="00D21BC4"/>
    <w:rsid w:val="00D30D7E"/>
    <w:rsid w:val="00D37480"/>
    <w:rsid w:val="00D57587"/>
    <w:rsid w:val="00D6395A"/>
    <w:rsid w:val="00D65295"/>
    <w:rsid w:val="00D67619"/>
    <w:rsid w:val="00D732D8"/>
    <w:rsid w:val="00D7550A"/>
    <w:rsid w:val="00D75BAD"/>
    <w:rsid w:val="00D82497"/>
    <w:rsid w:val="00D832C2"/>
    <w:rsid w:val="00D90088"/>
    <w:rsid w:val="00D90B90"/>
    <w:rsid w:val="00DA11F3"/>
    <w:rsid w:val="00DA1525"/>
    <w:rsid w:val="00DB34E3"/>
    <w:rsid w:val="00DB494A"/>
    <w:rsid w:val="00DB7BB8"/>
    <w:rsid w:val="00DC4DBD"/>
    <w:rsid w:val="00DC6C6E"/>
    <w:rsid w:val="00DD2A06"/>
    <w:rsid w:val="00DD3EE0"/>
    <w:rsid w:val="00DD7AB5"/>
    <w:rsid w:val="00DE4D09"/>
    <w:rsid w:val="00DF61CE"/>
    <w:rsid w:val="00E04531"/>
    <w:rsid w:val="00E0735A"/>
    <w:rsid w:val="00E103FC"/>
    <w:rsid w:val="00E12F96"/>
    <w:rsid w:val="00E22493"/>
    <w:rsid w:val="00E261B4"/>
    <w:rsid w:val="00E33205"/>
    <w:rsid w:val="00E34A0F"/>
    <w:rsid w:val="00E42A99"/>
    <w:rsid w:val="00E44D93"/>
    <w:rsid w:val="00E5243D"/>
    <w:rsid w:val="00E7253D"/>
    <w:rsid w:val="00E74AC7"/>
    <w:rsid w:val="00E75D62"/>
    <w:rsid w:val="00E93A1F"/>
    <w:rsid w:val="00EA44BE"/>
    <w:rsid w:val="00EA51D2"/>
    <w:rsid w:val="00EA73D5"/>
    <w:rsid w:val="00EB17AD"/>
    <w:rsid w:val="00EB22FD"/>
    <w:rsid w:val="00EB4845"/>
    <w:rsid w:val="00EC73A8"/>
    <w:rsid w:val="00ED7240"/>
    <w:rsid w:val="00EE3A69"/>
    <w:rsid w:val="00EE3E10"/>
    <w:rsid w:val="00EF3912"/>
    <w:rsid w:val="00EF70C3"/>
    <w:rsid w:val="00F0302D"/>
    <w:rsid w:val="00F07427"/>
    <w:rsid w:val="00F07FB4"/>
    <w:rsid w:val="00F23BA4"/>
    <w:rsid w:val="00F24A67"/>
    <w:rsid w:val="00F3378D"/>
    <w:rsid w:val="00F43859"/>
    <w:rsid w:val="00F47BE9"/>
    <w:rsid w:val="00F5101C"/>
    <w:rsid w:val="00F56092"/>
    <w:rsid w:val="00F5698E"/>
    <w:rsid w:val="00F57986"/>
    <w:rsid w:val="00F66EA8"/>
    <w:rsid w:val="00F711DE"/>
    <w:rsid w:val="00F71C6C"/>
    <w:rsid w:val="00F74217"/>
    <w:rsid w:val="00F765DA"/>
    <w:rsid w:val="00F87A49"/>
    <w:rsid w:val="00FA0F2B"/>
    <w:rsid w:val="00FA603E"/>
    <w:rsid w:val="00FA6884"/>
    <w:rsid w:val="00FA7BFB"/>
    <w:rsid w:val="00FC1C68"/>
    <w:rsid w:val="00FD3061"/>
    <w:rsid w:val="00FD47D4"/>
    <w:rsid w:val="00FD7CFF"/>
    <w:rsid w:val="00FE06D3"/>
    <w:rsid w:val="00FF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F317C"/>
  <w15:chartTrackingRefBased/>
  <w15:docId w15:val="{D9FCD96A-2338-B74B-9F19-A48CE380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C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41C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C841CC"/>
    <w:rPr>
      <w:rFonts w:eastAsiaTheme="minorEastAsia"/>
      <w:sz w:val="22"/>
      <w:szCs w:val="22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C84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63</Words>
  <Characters>6634</Characters>
  <Application>Microsoft Office Word</Application>
  <DocSecurity>0</DocSecurity>
  <Lines>55</Lines>
  <Paragraphs>15</Paragraphs>
  <ScaleCrop>false</ScaleCrop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2</cp:revision>
  <dcterms:created xsi:type="dcterms:W3CDTF">2021-03-25T08:02:00Z</dcterms:created>
  <dcterms:modified xsi:type="dcterms:W3CDTF">2021-04-02T12:57:00Z</dcterms:modified>
</cp:coreProperties>
</file>